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5C65" w14:textId="4F0E0258" w:rsidR="00740935" w:rsidRDefault="00740935">
      <w:r>
        <w:t>Usability Interview Topic Guide</w:t>
      </w:r>
    </w:p>
    <w:p w14:paraId="7450374F" w14:textId="77777777" w:rsidR="00740935" w:rsidRPr="00740935" w:rsidRDefault="00740935" w:rsidP="00740935">
      <w:pPr>
        <w:rPr>
          <w:b/>
          <w:bCs/>
        </w:rPr>
      </w:pPr>
      <w:r w:rsidRPr="00740935">
        <w:rPr>
          <w:b/>
          <w:bCs/>
        </w:rPr>
        <w:t>Section 1: Exploring Participants' Experiences of Using the Prototype</w:t>
      </w:r>
    </w:p>
    <w:p w14:paraId="4466BF2B" w14:textId="10B36E00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>General Experience</w:t>
      </w:r>
    </w:p>
    <w:p w14:paraId="34C0BCFF" w14:textId="7F41271C" w:rsidR="00740935" w:rsidRPr="00740935" w:rsidRDefault="00740935" w:rsidP="00740935">
      <w:pPr>
        <w:pStyle w:val="ListParagraph"/>
        <w:numPr>
          <w:ilvl w:val="0"/>
          <w:numId w:val="12"/>
        </w:numPr>
      </w:pPr>
      <w:r w:rsidRPr="00740935">
        <w:t>Can you describe your overall experience using the Garmin watch and app over the past four weeks?</w:t>
      </w:r>
    </w:p>
    <w:p w14:paraId="422B71C4" w14:textId="01865E81" w:rsidR="00740935" w:rsidRDefault="00740935" w:rsidP="00740935">
      <w:pPr>
        <w:pStyle w:val="ListParagraph"/>
        <w:numPr>
          <w:ilvl w:val="0"/>
          <w:numId w:val="12"/>
        </w:numPr>
      </w:pPr>
      <w:r w:rsidRPr="00740935">
        <w:t>How did you integrate the wearable device and answering the surveys into your daily routine?</w:t>
      </w:r>
    </w:p>
    <w:p w14:paraId="0B50E451" w14:textId="1023A2DB" w:rsidR="00740935" w:rsidRPr="00740935" w:rsidRDefault="00740935" w:rsidP="00740935">
      <w:pPr>
        <w:pStyle w:val="ListParagraph"/>
        <w:numPr>
          <w:ilvl w:val="1"/>
          <w:numId w:val="12"/>
        </w:numPr>
      </w:pPr>
      <w:r w:rsidRPr="00740935">
        <w:t>Were there any challenges?</w:t>
      </w:r>
    </w:p>
    <w:p w14:paraId="39539B3E" w14:textId="1486389C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>Wearable Device (Garmin)</w:t>
      </w:r>
    </w:p>
    <w:p w14:paraId="57776C9E" w14:textId="3690F972" w:rsidR="00740935" w:rsidRPr="00740935" w:rsidRDefault="00740935" w:rsidP="00740935">
      <w:pPr>
        <w:pStyle w:val="ListParagraph"/>
        <w:numPr>
          <w:ilvl w:val="0"/>
          <w:numId w:val="12"/>
        </w:numPr>
      </w:pPr>
      <w:r w:rsidRPr="00740935">
        <w:t>How comfortable was the Garmin watch to wear throughout the day and night?</w:t>
      </w:r>
    </w:p>
    <w:p w14:paraId="2C505D05" w14:textId="77777777" w:rsidR="00740935" w:rsidRDefault="00740935" w:rsidP="00740935">
      <w:pPr>
        <w:pStyle w:val="ListParagraph"/>
        <w:numPr>
          <w:ilvl w:val="0"/>
          <w:numId w:val="12"/>
        </w:numPr>
      </w:pPr>
      <w:r w:rsidRPr="00740935">
        <w:t>Did you encounter any issues with wearing the device continuously?</w:t>
      </w:r>
    </w:p>
    <w:p w14:paraId="516B8FBC" w14:textId="296F4254" w:rsidR="00740935" w:rsidRPr="00740935" w:rsidRDefault="00740935" w:rsidP="00740935">
      <w:pPr>
        <w:pStyle w:val="ListParagraph"/>
        <w:numPr>
          <w:ilvl w:val="1"/>
          <w:numId w:val="12"/>
        </w:numPr>
      </w:pPr>
      <w:r w:rsidRPr="00740935">
        <w:t>If so, please describe.</w:t>
      </w:r>
    </w:p>
    <w:p w14:paraId="2675F22B" w14:textId="79D31358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>Smartphone</w:t>
      </w:r>
      <w:r w:rsidR="003233A6">
        <w:rPr>
          <w:i/>
          <w:iCs/>
        </w:rPr>
        <w:t xml:space="preserve"> </w:t>
      </w:r>
      <w:r w:rsidRPr="00740935">
        <w:rPr>
          <w:i/>
          <w:iCs/>
        </w:rPr>
        <w:t>Application</w:t>
      </w:r>
    </w:p>
    <w:p w14:paraId="15D8316B" w14:textId="319A15C0" w:rsidR="00740935" w:rsidRPr="00740935" w:rsidRDefault="00740935" w:rsidP="00740935">
      <w:pPr>
        <w:pStyle w:val="ListParagraph"/>
        <w:numPr>
          <w:ilvl w:val="0"/>
          <w:numId w:val="12"/>
        </w:numPr>
      </w:pPr>
      <w:r w:rsidRPr="00740935">
        <w:t>How easy or difficult was it to navigate the app and input the required data?</w:t>
      </w:r>
    </w:p>
    <w:p w14:paraId="71580A2B" w14:textId="77777777" w:rsidR="00740935" w:rsidRDefault="00740935" w:rsidP="00740935">
      <w:pPr>
        <w:pStyle w:val="ListParagraph"/>
        <w:numPr>
          <w:ilvl w:val="0"/>
          <w:numId w:val="12"/>
        </w:numPr>
      </w:pPr>
      <w:r w:rsidRPr="00740935">
        <w:t xml:space="preserve">Were there any specific items or questions in the app that you found burdensome or particularly helpful? </w:t>
      </w:r>
    </w:p>
    <w:p w14:paraId="1BFB7D0F" w14:textId="77777777" w:rsidR="00740935" w:rsidRDefault="00740935" w:rsidP="00740935">
      <w:pPr>
        <w:pStyle w:val="ListParagraph"/>
        <w:numPr>
          <w:ilvl w:val="0"/>
          <w:numId w:val="12"/>
        </w:numPr>
      </w:pPr>
      <w:r w:rsidRPr="00740935">
        <w:t>How did the notifications and prompts from the app feel in terms of frequency and timing?</w:t>
      </w:r>
    </w:p>
    <w:p w14:paraId="072D001D" w14:textId="249A3518" w:rsidR="00740935" w:rsidRPr="00740935" w:rsidRDefault="00740935" w:rsidP="00740935">
      <w:pPr>
        <w:pStyle w:val="ListParagraph"/>
        <w:numPr>
          <w:ilvl w:val="1"/>
          <w:numId w:val="12"/>
        </w:numPr>
      </w:pPr>
      <w:r>
        <w:t>Did you find them</w:t>
      </w:r>
      <w:r w:rsidRPr="00740935">
        <w:t xml:space="preserve"> helpful</w:t>
      </w:r>
      <w:r>
        <w:t>/</w:t>
      </w:r>
      <w:r w:rsidRPr="00740935">
        <w:t xml:space="preserve"> intrusive?</w:t>
      </w:r>
    </w:p>
    <w:p w14:paraId="6469FE4C" w14:textId="0F005C7F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>Specific Items</w:t>
      </w:r>
    </w:p>
    <w:p w14:paraId="1BC08304" w14:textId="77777777" w:rsidR="00740935" w:rsidRDefault="00740935" w:rsidP="00740935">
      <w:pPr>
        <w:pStyle w:val="ListParagraph"/>
        <w:numPr>
          <w:ilvl w:val="0"/>
          <w:numId w:val="12"/>
        </w:numPr>
      </w:pPr>
      <w:r w:rsidRPr="00740935">
        <w:t>Are there any items or questions in the app that you would suggest adding or removing?</w:t>
      </w:r>
    </w:p>
    <w:p w14:paraId="28DD803D" w14:textId="426AF186" w:rsidR="00740935" w:rsidRPr="00740935" w:rsidRDefault="00740935" w:rsidP="00740935">
      <w:pPr>
        <w:pStyle w:val="ListParagraph"/>
        <w:numPr>
          <w:ilvl w:val="1"/>
          <w:numId w:val="12"/>
        </w:numPr>
      </w:pPr>
      <w:r w:rsidRPr="00740935">
        <w:t>Why?</w:t>
      </w:r>
    </w:p>
    <w:p w14:paraId="0B63AC79" w14:textId="77777777" w:rsidR="00740935" w:rsidRDefault="00740935" w:rsidP="00740935">
      <w:pPr>
        <w:pStyle w:val="ListParagraph"/>
        <w:numPr>
          <w:ilvl w:val="0"/>
          <w:numId w:val="12"/>
        </w:numPr>
      </w:pPr>
      <w:r w:rsidRPr="00740935">
        <w:t>How did you feel about the wording of the questions and prompts in the app?</w:t>
      </w:r>
    </w:p>
    <w:p w14:paraId="52A35D9F" w14:textId="2318D9AE" w:rsidR="00740935" w:rsidRPr="00740935" w:rsidRDefault="00740935" w:rsidP="00740935">
      <w:pPr>
        <w:pStyle w:val="ListParagraph"/>
        <w:numPr>
          <w:ilvl w:val="1"/>
          <w:numId w:val="12"/>
        </w:numPr>
      </w:pPr>
      <w:r w:rsidRPr="00740935">
        <w:t>Was anything unclear or confusing?</w:t>
      </w:r>
    </w:p>
    <w:p w14:paraId="604B73E7" w14:textId="66E76191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>Socio-technical Space</w:t>
      </w:r>
    </w:p>
    <w:p w14:paraId="49AA4846" w14:textId="3E8C7CB8" w:rsidR="00740935" w:rsidRPr="00740935" w:rsidRDefault="00740935" w:rsidP="00740935">
      <w:pPr>
        <w:pStyle w:val="ListParagraph"/>
        <w:numPr>
          <w:ilvl w:val="0"/>
          <w:numId w:val="12"/>
        </w:numPr>
      </w:pPr>
      <w:r w:rsidRPr="00740935">
        <w:t>How did using the wearable device and app fit into your overall daily life and social context?</w:t>
      </w:r>
    </w:p>
    <w:p w14:paraId="24A379BA" w14:textId="472D9A57" w:rsidR="00740935" w:rsidRPr="00740935" w:rsidRDefault="00740935" w:rsidP="00740935">
      <w:pPr>
        <w:pStyle w:val="ListParagraph"/>
        <w:numPr>
          <w:ilvl w:val="0"/>
          <w:numId w:val="12"/>
        </w:numPr>
      </w:pPr>
      <w:r w:rsidRPr="00740935">
        <w:t>Did you experience any social challenges or benefits from using the technology in public or around others?</w:t>
      </w:r>
    </w:p>
    <w:p w14:paraId="60F68490" w14:textId="77777777" w:rsidR="00740935" w:rsidRDefault="00740935"/>
    <w:p w14:paraId="392005FC" w14:textId="4497934C" w:rsidR="00740935" w:rsidRPr="00740935" w:rsidRDefault="00740935">
      <w:pPr>
        <w:rPr>
          <w:b/>
          <w:bCs/>
        </w:rPr>
      </w:pPr>
      <w:r w:rsidRPr="00740935">
        <w:rPr>
          <w:b/>
          <w:bCs/>
        </w:rPr>
        <w:lastRenderedPageBreak/>
        <w:t>Section 2: Exploring Participants’ Views on Improvement</w:t>
      </w:r>
    </w:p>
    <w:p w14:paraId="7BC09DAF" w14:textId="6158D8A3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>Smartphone Application</w:t>
      </w:r>
    </w:p>
    <w:p w14:paraId="276E3AD6" w14:textId="31992883" w:rsidR="00740935" w:rsidRPr="00740935" w:rsidRDefault="00740935" w:rsidP="00740935">
      <w:pPr>
        <w:pStyle w:val="ListParagraph"/>
        <w:numPr>
          <w:ilvl w:val="0"/>
          <w:numId w:val="10"/>
        </w:numPr>
      </w:pPr>
      <w:r w:rsidRPr="00740935">
        <w:t>How could the</w:t>
      </w:r>
      <w:r w:rsidR="003233A6">
        <w:t xml:space="preserve"> </w:t>
      </w:r>
      <w:r w:rsidRPr="00740935">
        <w:t>app be improved in terms of user interface and functionality?</w:t>
      </w:r>
    </w:p>
    <w:p w14:paraId="4AD3EBBF" w14:textId="1FC3A178" w:rsidR="00740935" w:rsidRPr="00740935" w:rsidRDefault="00740935" w:rsidP="00740935">
      <w:pPr>
        <w:pStyle w:val="ListParagraph"/>
        <w:numPr>
          <w:ilvl w:val="0"/>
          <w:numId w:val="10"/>
        </w:numPr>
      </w:pPr>
      <w:r w:rsidRPr="00740935">
        <w:t>Are there any additional features, capabilities or questions you think the app should have?</w:t>
      </w:r>
    </w:p>
    <w:p w14:paraId="3F07ED95" w14:textId="6EF36AFB" w:rsidR="00740935" w:rsidRPr="00740935" w:rsidRDefault="00740935" w:rsidP="00740935">
      <w:pPr>
        <w:pStyle w:val="ListParagraph"/>
        <w:numPr>
          <w:ilvl w:val="0"/>
          <w:numId w:val="10"/>
        </w:numPr>
      </w:pPr>
      <w:r w:rsidRPr="00740935">
        <w:t>How can the app’s notifications and prompts be adjusted to be more effective?</w:t>
      </w:r>
    </w:p>
    <w:p w14:paraId="2E3235E3" w14:textId="387C9EB8" w:rsidR="00740935" w:rsidRPr="00740935" w:rsidRDefault="00740935" w:rsidP="00740935">
      <w:pPr>
        <w:pStyle w:val="ListParagraph"/>
        <w:numPr>
          <w:ilvl w:val="0"/>
          <w:numId w:val="10"/>
        </w:numPr>
      </w:pPr>
      <w:r w:rsidRPr="00740935">
        <w:t>Would you like to track any other potential seizure triggers that aren’t currently being tracked/recorded by the app?</w:t>
      </w:r>
    </w:p>
    <w:p w14:paraId="574A0740" w14:textId="385FEC39" w:rsidR="00740935" w:rsidRPr="00740935" w:rsidRDefault="00740935" w:rsidP="00740935">
      <w:pPr>
        <w:rPr>
          <w:i/>
          <w:iCs/>
        </w:rPr>
      </w:pPr>
      <w:r w:rsidRPr="00740935">
        <w:t xml:space="preserve"> </w:t>
      </w:r>
      <w:r w:rsidRPr="00740935">
        <w:rPr>
          <w:i/>
          <w:iCs/>
        </w:rPr>
        <w:t>Wearable Device (Garmin)</w:t>
      </w:r>
    </w:p>
    <w:p w14:paraId="53712A0A" w14:textId="75F568D9" w:rsidR="00740935" w:rsidRDefault="00740935" w:rsidP="00740935">
      <w:pPr>
        <w:pStyle w:val="ListParagraph"/>
        <w:numPr>
          <w:ilvl w:val="0"/>
          <w:numId w:val="8"/>
        </w:numPr>
      </w:pPr>
      <w:r w:rsidRPr="00740935">
        <w:t>What improvements or changes would you suggest for the Garmin watch to make it more user-friendly?</w:t>
      </w:r>
    </w:p>
    <w:p w14:paraId="330AF037" w14:textId="1833AFF9" w:rsidR="00740935" w:rsidRPr="00740935" w:rsidRDefault="00740935" w:rsidP="00740935">
      <w:pPr>
        <w:pStyle w:val="ListParagraph"/>
        <w:numPr>
          <w:ilvl w:val="0"/>
          <w:numId w:val="7"/>
        </w:numPr>
      </w:pPr>
      <w:r w:rsidRPr="00740935">
        <w:t>Different wearable?</w:t>
      </w:r>
    </w:p>
    <w:p w14:paraId="45AE3709" w14:textId="7735DDB1" w:rsidR="00740935" w:rsidRPr="00740935" w:rsidRDefault="00740935" w:rsidP="00740935">
      <w:pPr>
        <w:ind w:left="720"/>
      </w:pPr>
      <w:r w:rsidRPr="00740935">
        <w:t>Are there any additional features you think would be useful to include in the device?</w:t>
      </w:r>
    </w:p>
    <w:p w14:paraId="478231EE" w14:textId="70064890" w:rsidR="00740935" w:rsidRPr="00740935" w:rsidRDefault="00740935" w:rsidP="00740935">
      <w:pPr>
        <w:rPr>
          <w:i/>
          <w:iCs/>
        </w:rPr>
      </w:pPr>
      <w:r w:rsidRPr="00740935">
        <w:rPr>
          <w:i/>
          <w:iCs/>
        </w:rPr>
        <w:t xml:space="preserve">Data </w:t>
      </w:r>
      <w:proofErr w:type="spellStart"/>
      <w:r w:rsidRPr="00740935">
        <w:rPr>
          <w:i/>
          <w:iCs/>
        </w:rPr>
        <w:t>visualisation</w:t>
      </w:r>
      <w:proofErr w:type="spellEnd"/>
    </w:p>
    <w:p w14:paraId="464EE9CD" w14:textId="5BB40560" w:rsidR="00740935" w:rsidRDefault="00740935" w:rsidP="00740935">
      <w:pPr>
        <w:pStyle w:val="ListParagraph"/>
        <w:numPr>
          <w:ilvl w:val="0"/>
          <w:numId w:val="6"/>
        </w:numPr>
      </w:pPr>
      <w:r w:rsidRPr="00740935">
        <w:t>Would you find visual representations of the data collected by the app and Garmin watch helpful?</w:t>
      </w:r>
    </w:p>
    <w:p w14:paraId="02008549" w14:textId="5A032929" w:rsidR="00740935" w:rsidRPr="00740935" w:rsidRDefault="00740935" w:rsidP="00740935">
      <w:pPr>
        <w:pStyle w:val="ListParagraph"/>
        <w:numPr>
          <w:ilvl w:val="1"/>
          <w:numId w:val="6"/>
        </w:numPr>
      </w:pPr>
      <w:r w:rsidRPr="00740935">
        <w:t xml:space="preserve"> If so, what type of information would you like to see </w:t>
      </w:r>
      <w:proofErr w:type="spellStart"/>
      <w:r w:rsidRPr="00740935">
        <w:t>visualised</w:t>
      </w:r>
      <w:proofErr w:type="spellEnd"/>
      <w:r w:rsidRPr="00740935">
        <w:t>? (e.g., seizure frequency, sleep patterns, stress levels)</w:t>
      </w:r>
    </w:p>
    <w:p w14:paraId="6905FC7C" w14:textId="2F59689C" w:rsidR="00740935" w:rsidRPr="00740935" w:rsidRDefault="00740935" w:rsidP="00740935">
      <w:pPr>
        <w:pStyle w:val="ListParagraph"/>
        <w:numPr>
          <w:ilvl w:val="0"/>
          <w:numId w:val="6"/>
        </w:numPr>
      </w:pPr>
      <w:r w:rsidRPr="00740935">
        <w:t>How would you like this information to be presented? (e.g., graphs, charts, timelines)</w:t>
      </w:r>
    </w:p>
    <w:p w14:paraId="25B41F61" w14:textId="1CB1C614" w:rsidR="00740935" w:rsidRPr="00740935" w:rsidRDefault="00740935" w:rsidP="00740935">
      <w:pPr>
        <w:pStyle w:val="ListParagraph"/>
        <w:numPr>
          <w:ilvl w:val="0"/>
          <w:numId w:val="6"/>
        </w:numPr>
      </w:pPr>
      <w:r w:rsidRPr="00740935">
        <w:t xml:space="preserve">Do you have any suggestions for making these </w:t>
      </w:r>
      <w:proofErr w:type="spellStart"/>
      <w:r w:rsidRPr="00740935">
        <w:t>visualisations</w:t>
      </w:r>
      <w:proofErr w:type="spellEnd"/>
      <w:r w:rsidRPr="00740935">
        <w:t xml:space="preserve"> more accessible and easier to understand?</w:t>
      </w:r>
    </w:p>
    <w:p w14:paraId="686909CD" w14:textId="466DADD0" w:rsidR="00740935" w:rsidRDefault="00740935" w:rsidP="684DC73A"/>
    <w:p w14:paraId="597DE127" w14:textId="48C6E61B" w:rsidR="00740935" w:rsidRPr="00740935" w:rsidRDefault="00740935" w:rsidP="4CA9D6DF">
      <w:pPr>
        <w:rPr>
          <w:b/>
          <w:bCs/>
        </w:rPr>
      </w:pPr>
      <w:r w:rsidRPr="4CA9D6DF">
        <w:rPr>
          <w:b/>
          <w:bCs/>
        </w:rPr>
        <w:t xml:space="preserve">Section 3: </w:t>
      </w:r>
    </w:p>
    <w:p w14:paraId="16C0911B" w14:textId="13EE3DCF" w:rsidR="00740935" w:rsidRPr="00740935" w:rsidRDefault="13DC2BA3" w:rsidP="4CA9D6DF">
      <w:pPr>
        <w:pStyle w:val="ListParagraph"/>
        <w:numPr>
          <w:ilvl w:val="0"/>
          <w:numId w:val="2"/>
        </w:numPr>
      </w:pPr>
      <w:r>
        <w:t>Did you experience any technical difficulties (e.g. crashes) when using the wearable device or apps?</w:t>
      </w:r>
    </w:p>
    <w:p w14:paraId="419A9F70" w14:textId="407D7960" w:rsidR="00740935" w:rsidRPr="00740935" w:rsidRDefault="13DC2BA3" w:rsidP="4CA9D6DF">
      <w:pPr>
        <w:pStyle w:val="ListParagraph"/>
        <w:numPr>
          <w:ilvl w:val="0"/>
          <w:numId w:val="2"/>
        </w:numPr>
      </w:pPr>
      <w:r w:rsidRPr="4CA9D6DF">
        <w:t>Did you experience any other issues (e.g. safety related) associated with using the wearable device or app?</w:t>
      </w:r>
    </w:p>
    <w:p w14:paraId="4312C3A5" w14:textId="107EE0BE" w:rsidR="00740935" w:rsidRPr="00740935" w:rsidRDefault="00740935" w:rsidP="4CA9D6DF">
      <w:pPr>
        <w:rPr>
          <w:b/>
          <w:bCs/>
        </w:rPr>
      </w:pPr>
    </w:p>
    <w:p w14:paraId="300D7BD4" w14:textId="68B35509" w:rsidR="00740935" w:rsidRPr="00740935" w:rsidRDefault="13DC2BA3" w:rsidP="00740935">
      <w:pPr>
        <w:rPr>
          <w:b/>
          <w:bCs/>
        </w:rPr>
      </w:pPr>
      <w:r w:rsidRPr="4CA9D6DF">
        <w:rPr>
          <w:b/>
          <w:bCs/>
        </w:rPr>
        <w:t xml:space="preserve">Section 4: </w:t>
      </w:r>
      <w:r w:rsidR="00740935" w:rsidRPr="4CA9D6DF">
        <w:rPr>
          <w:b/>
          <w:bCs/>
        </w:rPr>
        <w:t>Additional Comments and Suggestions</w:t>
      </w:r>
    </w:p>
    <w:p w14:paraId="10543895" w14:textId="454524D4" w:rsidR="00740935" w:rsidRPr="00740935" w:rsidRDefault="00740935" w:rsidP="4CA9D6DF">
      <w:pPr>
        <w:pStyle w:val="ListParagraph"/>
        <w:numPr>
          <w:ilvl w:val="0"/>
          <w:numId w:val="1"/>
        </w:numPr>
      </w:pPr>
      <w:r>
        <w:lastRenderedPageBreak/>
        <w:t>Is there anything else you would like to add about your experience using the wearable device and the app?</w:t>
      </w:r>
    </w:p>
    <w:p w14:paraId="0A0B57F7" w14:textId="3F9BCD26" w:rsidR="00740935" w:rsidRPr="00740935" w:rsidRDefault="00740935" w:rsidP="4CA9D6DF">
      <w:pPr>
        <w:pStyle w:val="ListParagraph"/>
        <w:numPr>
          <w:ilvl w:val="0"/>
          <w:numId w:val="1"/>
        </w:numPr>
      </w:pPr>
      <w:r>
        <w:t>Do you have any additional suggestions or feedback that we haven’t covered?</w:t>
      </w:r>
    </w:p>
    <w:p w14:paraId="31B930EF" w14:textId="77777777" w:rsidR="00740935" w:rsidRDefault="00740935"/>
    <w:sectPr w:rsidR="0074093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16CC7" w14:textId="77777777" w:rsidR="00CD4D86" w:rsidRDefault="00CD4D86" w:rsidP="00740935">
      <w:pPr>
        <w:spacing w:after="0" w:line="240" w:lineRule="auto"/>
      </w:pPr>
      <w:r>
        <w:separator/>
      </w:r>
    </w:p>
  </w:endnote>
  <w:endnote w:type="continuationSeparator" w:id="0">
    <w:p w14:paraId="194111D7" w14:textId="77777777" w:rsidR="00CD4D86" w:rsidRDefault="00CD4D86" w:rsidP="00740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3AEFE" w14:textId="77777777" w:rsidR="00CD4D86" w:rsidRDefault="00CD4D86" w:rsidP="00740935">
      <w:pPr>
        <w:spacing w:after="0" w:line="240" w:lineRule="auto"/>
      </w:pPr>
      <w:r>
        <w:separator/>
      </w:r>
    </w:p>
  </w:footnote>
  <w:footnote w:type="continuationSeparator" w:id="0">
    <w:p w14:paraId="265DF1B2" w14:textId="77777777" w:rsidR="00CD4D86" w:rsidRDefault="00CD4D86" w:rsidP="007409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BED7C3" w14:textId="7EF948F2" w:rsidR="00740935" w:rsidRDefault="000833C9">
    <w:pPr>
      <w:pStyle w:val="Header"/>
    </w:pPr>
    <w:r>
      <w:t xml:space="preserve">ATMOSPHERE </w:t>
    </w:r>
    <w:r w:rsidR="2AD98534">
      <w:t xml:space="preserve">Topic Guide </w:t>
    </w:r>
  </w:p>
  <w:p w14:paraId="139634B4" w14:textId="3C706CB7" w:rsidR="00740935" w:rsidRDefault="007409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4176D"/>
    <w:multiLevelType w:val="hybridMultilevel"/>
    <w:tmpl w:val="E58A5F00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C5FC4"/>
    <w:multiLevelType w:val="hybridMultilevel"/>
    <w:tmpl w:val="3E8CCF14"/>
    <w:lvl w:ilvl="0" w:tplc="26D8A6C8">
      <w:numFmt w:val="bullet"/>
      <w:lvlText w:val="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705E1"/>
    <w:multiLevelType w:val="hybridMultilevel"/>
    <w:tmpl w:val="9442308A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D729A"/>
    <w:multiLevelType w:val="hybridMultilevel"/>
    <w:tmpl w:val="2A5C7E5A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D365E"/>
    <w:multiLevelType w:val="hybridMultilevel"/>
    <w:tmpl w:val="15885DC8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C11F3"/>
    <w:multiLevelType w:val="hybridMultilevel"/>
    <w:tmpl w:val="B0486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773B4"/>
    <w:multiLevelType w:val="hybridMultilevel"/>
    <w:tmpl w:val="06E271BE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60158"/>
    <w:multiLevelType w:val="hybridMultilevel"/>
    <w:tmpl w:val="858CB4D0"/>
    <w:lvl w:ilvl="0" w:tplc="3C1EC9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A45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86DC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886A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F618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ACF2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8BE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F2AF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6EA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871EF"/>
    <w:multiLevelType w:val="hybridMultilevel"/>
    <w:tmpl w:val="42B226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A2591"/>
    <w:multiLevelType w:val="hybridMultilevel"/>
    <w:tmpl w:val="C4E29118"/>
    <w:lvl w:ilvl="0" w:tplc="26D8A6C8">
      <w:numFmt w:val="bullet"/>
      <w:lvlText w:val="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42F8B"/>
    <w:multiLevelType w:val="hybridMultilevel"/>
    <w:tmpl w:val="2EA48E62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6216F"/>
    <w:multiLevelType w:val="hybridMultilevel"/>
    <w:tmpl w:val="9C5CF406"/>
    <w:lvl w:ilvl="0" w:tplc="A7981E0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39648F1"/>
    <w:multiLevelType w:val="hybridMultilevel"/>
    <w:tmpl w:val="F07E917A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3D362"/>
    <w:multiLevelType w:val="hybridMultilevel"/>
    <w:tmpl w:val="D9A66D56"/>
    <w:lvl w:ilvl="0" w:tplc="D5326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BEEB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CE8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B4E5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00F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AAD4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DC57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2692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5C0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94A1C"/>
    <w:multiLevelType w:val="hybridMultilevel"/>
    <w:tmpl w:val="BA1A0468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A35F5E"/>
    <w:multiLevelType w:val="hybridMultilevel"/>
    <w:tmpl w:val="1BAABCD4"/>
    <w:lvl w:ilvl="0" w:tplc="A7981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25390">
    <w:abstractNumId w:val="13"/>
  </w:num>
  <w:num w:numId="2" w16cid:durableId="295918549">
    <w:abstractNumId w:val="7"/>
  </w:num>
  <w:num w:numId="3" w16cid:durableId="1008363287">
    <w:abstractNumId w:val="5"/>
  </w:num>
  <w:num w:numId="4" w16cid:durableId="11030883">
    <w:abstractNumId w:val="9"/>
  </w:num>
  <w:num w:numId="5" w16cid:durableId="1479423069">
    <w:abstractNumId w:val="1"/>
  </w:num>
  <w:num w:numId="6" w16cid:durableId="717976485">
    <w:abstractNumId w:val="14"/>
  </w:num>
  <w:num w:numId="7" w16cid:durableId="1158231402">
    <w:abstractNumId w:val="11"/>
  </w:num>
  <w:num w:numId="8" w16cid:durableId="623345645">
    <w:abstractNumId w:val="4"/>
  </w:num>
  <w:num w:numId="9" w16cid:durableId="1109735496">
    <w:abstractNumId w:val="12"/>
  </w:num>
  <w:num w:numId="10" w16cid:durableId="2007782889">
    <w:abstractNumId w:val="15"/>
  </w:num>
  <w:num w:numId="11" w16cid:durableId="168908879">
    <w:abstractNumId w:val="2"/>
  </w:num>
  <w:num w:numId="12" w16cid:durableId="890650022">
    <w:abstractNumId w:val="3"/>
  </w:num>
  <w:num w:numId="13" w16cid:durableId="1938950028">
    <w:abstractNumId w:val="6"/>
  </w:num>
  <w:num w:numId="14" w16cid:durableId="391581188">
    <w:abstractNumId w:val="10"/>
  </w:num>
  <w:num w:numId="15" w16cid:durableId="146633075">
    <w:abstractNumId w:val="0"/>
  </w:num>
  <w:num w:numId="16" w16cid:durableId="598624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935"/>
    <w:rsid w:val="000833C9"/>
    <w:rsid w:val="003233A6"/>
    <w:rsid w:val="00346618"/>
    <w:rsid w:val="0045788B"/>
    <w:rsid w:val="00740935"/>
    <w:rsid w:val="007B0B6E"/>
    <w:rsid w:val="00B32E88"/>
    <w:rsid w:val="00CD4D86"/>
    <w:rsid w:val="00E426EE"/>
    <w:rsid w:val="13DC2BA3"/>
    <w:rsid w:val="1CCC0445"/>
    <w:rsid w:val="2A025D8A"/>
    <w:rsid w:val="2AD98534"/>
    <w:rsid w:val="4CA9D6DF"/>
    <w:rsid w:val="58961D0D"/>
    <w:rsid w:val="5B1101CB"/>
    <w:rsid w:val="684DC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9E4C3F"/>
  <w15:chartTrackingRefBased/>
  <w15:docId w15:val="{75367C3B-9826-418B-B205-C0DCC5EE8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9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93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40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935"/>
  </w:style>
  <w:style w:type="paragraph" w:styleId="Footer">
    <w:name w:val="footer"/>
    <w:basedOn w:val="Normal"/>
    <w:link w:val="FooterChar"/>
    <w:uiPriority w:val="99"/>
    <w:unhideWhenUsed/>
    <w:rsid w:val="00740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4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hompson</dc:creator>
  <cp:keywords/>
  <dc:description/>
  <cp:lastModifiedBy>Lauren Thompson</cp:lastModifiedBy>
  <cp:revision>6</cp:revision>
  <dcterms:created xsi:type="dcterms:W3CDTF">2025-01-27T19:19:00Z</dcterms:created>
  <dcterms:modified xsi:type="dcterms:W3CDTF">2025-12-0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974063b40f03502909aa74e2d6ac61836ad7b94a8ddfde1595c8b5803a7f0</vt:lpwstr>
  </property>
</Properties>
</file>